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tabs>
          <w:tab w:pos="8723" w:val="left" w:leader="none"/>
        </w:tabs>
        <w:spacing w:before="142"/>
        <w:ind w:left="23"/>
      </w:pPr>
      <w:r>
        <w:rPr>
          <w:color w:val="050100"/>
          <w:spacing w:val="-10"/>
        </w:rPr>
        <w:t>a</w:t>
      </w:r>
      <w:r>
        <w:rPr>
          <w:color w:val="050100"/>
        </w:rPr>
        <w:tab/>
      </w:r>
      <w:r>
        <w:rPr>
          <w:color w:val="050100"/>
          <w:spacing w:val="-10"/>
        </w:rPr>
        <w:t>b</w:t>
      </w:r>
    </w:p>
    <w:p>
      <w:pPr>
        <w:pStyle w:val="BodyText"/>
        <w:spacing w:before="160"/>
        <w:rPr>
          <w:sz w:val="17"/>
        </w:rPr>
      </w:pPr>
    </w:p>
    <w:p>
      <w:pPr>
        <w:spacing w:before="0"/>
        <w:ind w:left="8912" w:right="0" w:firstLine="0"/>
        <w:jc w:val="left"/>
        <w:rPr>
          <w:b/>
          <w:sz w:val="17"/>
        </w:rPr>
      </w:pPr>
      <w:r>
        <w:rPr>
          <w:b/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54048">
                <wp:simplePos x="0" y="0"/>
                <wp:positionH relativeFrom="page">
                  <wp:posOffset>775563</wp:posOffset>
                </wp:positionH>
                <wp:positionV relativeFrom="paragraph">
                  <wp:posOffset>98130</wp:posOffset>
                </wp:positionV>
                <wp:extent cx="4426585" cy="1724025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4426585" cy="1724025"/>
                          <a:chExt cx="4426585" cy="172402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176060" y="192176"/>
                            <a:ext cx="4037329" cy="15087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37329" h="1508760">
                                <a:moveTo>
                                  <a:pt x="102895" y="518045"/>
                                </a:moveTo>
                                <a:lnTo>
                                  <a:pt x="0" y="518045"/>
                                </a:lnTo>
                                <a:lnTo>
                                  <a:pt x="0" y="1508518"/>
                                </a:lnTo>
                                <a:lnTo>
                                  <a:pt x="102895" y="1508518"/>
                                </a:lnTo>
                                <a:lnTo>
                                  <a:pt x="102895" y="518045"/>
                                </a:lnTo>
                                <a:close/>
                              </a:path>
                              <a:path w="4037329" h="1508760">
                                <a:moveTo>
                                  <a:pt x="431507" y="1054798"/>
                                </a:moveTo>
                                <a:lnTo>
                                  <a:pt x="328599" y="1054798"/>
                                </a:lnTo>
                                <a:lnTo>
                                  <a:pt x="328599" y="1508544"/>
                                </a:lnTo>
                                <a:lnTo>
                                  <a:pt x="431507" y="1508544"/>
                                </a:lnTo>
                                <a:lnTo>
                                  <a:pt x="431507" y="1054798"/>
                                </a:lnTo>
                                <a:close/>
                              </a:path>
                              <a:path w="4037329" h="1508760">
                                <a:moveTo>
                                  <a:pt x="758939" y="1091057"/>
                                </a:moveTo>
                                <a:lnTo>
                                  <a:pt x="656031" y="1091057"/>
                                </a:lnTo>
                                <a:lnTo>
                                  <a:pt x="656031" y="1508531"/>
                                </a:lnTo>
                                <a:lnTo>
                                  <a:pt x="758939" y="1508531"/>
                                </a:lnTo>
                                <a:lnTo>
                                  <a:pt x="758939" y="1091057"/>
                                </a:lnTo>
                                <a:close/>
                              </a:path>
                              <a:path w="4037329" h="1508760">
                                <a:moveTo>
                                  <a:pt x="1086370" y="1129639"/>
                                </a:moveTo>
                                <a:lnTo>
                                  <a:pt x="983462" y="1129639"/>
                                </a:lnTo>
                                <a:lnTo>
                                  <a:pt x="983462" y="1508518"/>
                                </a:lnTo>
                                <a:lnTo>
                                  <a:pt x="1086370" y="1508518"/>
                                </a:lnTo>
                                <a:lnTo>
                                  <a:pt x="1086370" y="1129639"/>
                                </a:lnTo>
                                <a:close/>
                              </a:path>
                              <a:path w="4037329" h="1508760">
                                <a:moveTo>
                                  <a:pt x="1414970" y="1209167"/>
                                </a:moveTo>
                                <a:lnTo>
                                  <a:pt x="1312062" y="1209167"/>
                                </a:lnTo>
                                <a:lnTo>
                                  <a:pt x="1312062" y="1508518"/>
                                </a:lnTo>
                                <a:lnTo>
                                  <a:pt x="1414970" y="1508518"/>
                                </a:lnTo>
                                <a:lnTo>
                                  <a:pt x="1414970" y="1209167"/>
                                </a:lnTo>
                                <a:close/>
                              </a:path>
                              <a:path w="4037329" h="1508760">
                                <a:moveTo>
                                  <a:pt x="1742401" y="1240739"/>
                                </a:moveTo>
                                <a:lnTo>
                                  <a:pt x="1639493" y="1240739"/>
                                </a:lnTo>
                                <a:lnTo>
                                  <a:pt x="1639493" y="1508531"/>
                                </a:lnTo>
                                <a:lnTo>
                                  <a:pt x="1742401" y="1508531"/>
                                </a:lnTo>
                                <a:lnTo>
                                  <a:pt x="1742401" y="1240739"/>
                                </a:lnTo>
                                <a:close/>
                              </a:path>
                              <a:path w="4037329" h="1508760">
                                <a:moveTo>
                                  <a:pt x="2069833" y="1305052"/>
                                </a:moveTo>
                                <a:lnTo>
                                  <a:pt x="1968093" y="1305052"/>
                                </a:lnTo>
                                <a:lnTo>
                                  <a:pt x="1968093" y="1508518"/>
                                </a:lnTo>
                                <a:lnTo>
                                  <a:pt x="2069833" y="1508518"/>
                                </a:lnTo>
                                <a:lnTo>
                                  <a:pt x="2069833" y="1305052"/>
                                </a:lnTo>
                                <a:close/>
                              </a:path>
                              <a:path w="4037329" h="1508760">
                                <a:moveTo>
                                  <a:pt x="2398433" y="1395095"/>
                                </a:moveTo>
                                <a:lnTo>
                                  <a:pt x="2295525" y="1395095"/>
                                </a:lnTo>
                                <a:lnTo>
                                  <a:pt x="2295525" y="1508544"/>
                                </a:lnTo>
                                <a:lnTo>
                                  <a:pt x="2398433" y="1508544"/>
                                </a:lnTo>
                                <a:lnTo>
                                  <a:pt x="2398433" y="1395095"/>
                                </a:lnTo>
                                <a:close/>
                              </a:path>
                              <a:path w="4037329" h="1508760">
                                <a:moveTo>
                                  <a:pt x="2725877" y="1462925"/>
                                </a:moveTo>
                                <a:lnTo>
                                  <a:pt x="2622969" y="1462925"/>
                                </a:lnTo>
                                <a:lnTo>
                                  <a:pt x="2622969" y="1508544"/>
                                </a:lnTo>
                                <a:lnTo>
                                  <a:pt x="2725877" y="1508544"/>
                                </a:lnTo>
                                <a:lnTo>
                                  <a:pt x="2725877" y="1462925"/>
                                </a:lnTo>
                                <a:close/>
                              </a:path>
                              <a:path w="4037329" h="1508760">
                                <a:moveTo>
                                  <a:pt x="3053308" y="1072349"/>
                                </a:moveTo>
                                <a:lnTo>
                                  <a:pt x="2951569" y="1072349"/>
                                </a:lnTo>
                                <a:lnTo>
                                  <a:pt x="2951569" y="1508531"/>
                                </a:lnTo>
                                <a:lnTo>
                                  <a:pt x="3053308" y="1508531"/>
                                </a:lnTo>
                                <a:lnTo>
                                  <a:pt x="3053308" y="1072349"/>
                                </a:lnTo>
                                <a:close/>
                              </a:path>
                              <a:path w="4037329" h="1508760">
                                <a:moveTo>
                                  <a:pt x="3381908" y="0"/>
                                </a:moveTo>
                                <a:lnTo>
                                  <a:pt x="3278987" y="0"/>
                                </a:lnTo>
                                <a:lnTo>
                                  <a:pt x="3278987" y="1508531"/>
                                </a:lnTo>
                                <a:lnTo>
                                  <a:pt x="3381908" y="1508531"/>
                                </a:lnTo>
                                <a:lnTo>
                                  <a:pt x="3381908" y="0"/>
                                </a:lnTo>
                                <a:close/>
                              </a:path>
                              <a:path w="4037329" h="1508760">
                                <a:moveTo>
                                  <a:pt x="3709327" y="1498003"/>
                                </a:moveTo>
                                <a:lnTo>
                                  <a:pt x="3606419" y="1498003"/>
                                </a:lnTo>
                                <a:lnTo>
                                  <a:pt x="3606419" y="1508518"/>
                                </a:lnTo>
                                <a:lnTo>
                                  <a:pt x="3709327" y="1508518"/>
                                </a:lnTo>
                                <a:lnTo>
                                  <a:pt x="3709327" y="1498003"/>
                                </a:lnTo>
                                <a:close/>
                              </a:path>
                              <a:path w="4037329" h="1508760">
                                <a:moveTo>
                                  <a:pt x="4036771" y="1490992"/>
                                </a:moveTo>
                                <a:lnTo>
                                  <a:pt x="3935031" y="1490992"/>
                                </a:lnTo>
                                <a:lnTo>
                                  <a:pt x="3935031" y="1508544"/>
                                </a:lnTo>
                                <a:lnTo>
                                  <a:pt x="4036771" y="1508544"/>
                                </a:lnTo>
                                <a:lnTo>
                                  <a:pt x="4036771" y="149099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332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4773" y="1700604"/>
                            <a:ext cx="4417060" cy="7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7060" h="7620">
                                <a:moveTo>
                                  <a:pt x="4416996" y="0"/>
                                </a:moveTo>
                                <a:lnTo>
                                  <a:pt x="0" y="7086"/>
                                </a:lnTo>
                              </a:path>
                            </a:pathLst>
                          </a:custGeom>
                          <a:solidFill>
                            <a:srgbClr val="231A1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4768" y="1700596"/>
                            <a:ext cx="4417060" cy="7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17060" h="7620">
                                <a:moveTo>
                                  <a:pt x="0" y="7099"/>
                                </a:moveTo>
                                <a:lnTo>
                                  <a:pt x="4417009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31A1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4773" y="0"/>
                            <a:ext cx="1270" cy="1724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724025">
                                <a:moveTo>
                                  <a:pt x="0" y="0"/>
                                </a:moveTo>
                                <a:lnTo>
                                  <a:pt x="0" y="1724025"/>
                                </a:lnTo>
                              </a:path>
                            </a:pathLst>
                          </a:custGeom>
                          <a:solidFill>
                            <a:srgbClr val="22191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4768" y="5"/>
                            <a:ext cx="1270" cy="1724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724025">
                                <a:moveTo>
                                  <a:pt x="0" y="17240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37">
                            <a:solidFill>
                              <a:srgbClr val="231A16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1719" y="661123"/>
                            <a:ext cx="590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055" h="0">
                                <a:moveTo>
                                  <a:pt x="0" y="0"/>
                                </a:moveTo>
                                <a:lnTo>
                                  <a:pt x="5847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0039" y="1173501"/>
                            <a:ext cx="590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055" h="0">
                                <a:moveTo>
                                  <a:pt x="0" y="0"/>
                                </a:moveTo>
                                <a:lnTo>
                                  <a:pt x="5847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7881" y="127915"/>
                            <a:ext cx="5905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055" h="0">
                                <a:moveTo>
                                  <a:pt x="0" y="0"/>
                                </a:moveTo>
                                <a:lnTo>
                                  <a:pt x="5847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1.068001pt;margin-top:7.726807pt;width:348.55pt;height:135.75pt;mso-position-horizontal-relative:page;mso-position-vertical-relative:paragraph;z-index:-15762432" id="docshapegroup1" coordorigin="1221,155" coordsize="6971,2715">
                <v:shape style="position:absolute;left:1498;top:457;width:6358;height:2376" id="docshape2" coordorigin="1499,457" coordsize="6358,2376" path="m1661,1273l1499,1273,1499,2833,1661,2833,1661,1273xm2178,2118l2016,2118,2016,2833,2178,2833,2178,2118xm2694,2175l2532,2175,2532,2833,2694,2833,2694,2175xm3209,2236l3047,2236,3047,2833,3209,2833,3209,2236xm3727,2361l3565,2361,3565,2833,3727,2833,3727,2361xm4243,2411l4081,2411,4081,2833,4243,2833,4243,2411xm4758,2512l4598,2512,4598,2833,4758,2833,4758,2512xm5276,2654l5114,2654,5114,2833,5276,2833,5276,2654xm5791,2761l5629,2761,5629,2833,5791,2833,5791,2761xm6307,2146l6147,2146,6147,2833,6307,2833,6307,2146xm6824,457l6662,457,6662,2833,6824,2833,6824,457xm7340,2816l7178,2816,7178,2833,7340,2833,7340,2816xm7856,2805l7696,2805,7696,2833,7856,2833,7856,2805xe" filled="true" fillcolor="#da332b" stroked="false">
                  <v:path arrowok="t"/>
                  <v:fill type="solid"/>
                </v:shape>
                <v:shape style="position:absolute;left:1228;top:2832;width:6956;height:12" id="docshape3" coordorigin="1229,2833" coordsize="6956,12" path="m8185,2833l1229,2844e" filled="true" fillcolor="#231a16" stroked="false">
                  <v:path arrowok="t"/>
                  <v:fill type="solid"/>
                </v:shape>
                <v:line style="position:absolute" from="1229,2844" to="8185,2833" stroked="true" strokeweight=".75pt" strokecolor="#231a16">
                  <v:stroke dashstyle="solid"/>
                </v:line>
                <v:shape style="position:absolute;left:1228;top:154;width:2;height:2715" id="docshape4" coordorigin="1229,155" coordsize="0,2715" path="m1229,155l1229,2870e" filled="true" fillcolor="#221915" stroked="false">
                  <v:path arrowok="t"/>
                  <v:fill type="solid"/>
                </v:shape>
                <v:line style="position:absolute" from="1229,2870" to="1229,155" stroked="true" strokeweight=".751pt" strokecolor="#231a16">
                  <v:stroke dashstyle="solid"/>
                </v:line>
                <v:line style="position:absolute" from="1240,1196" to="1332,1196" stroked="true" strokeweight=".75pt" strokecolor="#221915">
                  <v:stroke dashstyle="solid"/>
                </v:line>
                <v:line style="position:absolute" from="1237,2003" to="1329,2003" stroked="true" strokeweight=".75pt" strokecolor="#221915">
                  <v:stroke dashstyle="solid"/>
                </v:line>
                <v:line style="position:absolute" from="1234,356" to="1326,356" stroked="true" strokeweight=".75pt" strokecolor="#221915">
                  <v:stroke dashstyle="solid"/>
                </v:line>
                <w10:wrap type="none"/>
              </v:group>
            </w:pict>
          </mc:Fallback>
        </mc:AlternateContent>
      </w:r>
      <w:r>
        <w:rPr>
          <w:b/>
          <w:color w:val="231A16"/>
          <w:spacing w:val="-5"/>
          <w:sz w:val="17"/>
        </w:rPr>
        <w:t>40</w:t>
      </w:r>
    </w:p>
    <w:p>
      <w:pPr>
        <w:pStyle w:val="BodyText"/>
        <w:spacing w:before="57"/>
        <w:ind w:left="408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55584">
                <wp:simplePos x="0" y="0"/>
                <wp:positionH relativeFrom="page">
                  <wp:posOffset>5785836</wp:posOffset>
                </wp:positionH>
                <wp:positionV relativeFrom="paragraph">
                  <wp:posOffset>170185</wp:posOffset>
                </wp:positionV>
                <wp:extent cx="146050" cy="1122680"/>
                <wp:effectExtent l="0" t="0" r="0" b="0"/>
                <wp:wrapNone/>
                <wp:docPr id="10" name="Textbox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Textbox 10"/>
                      <wps:cNvSpPr txBox="1"/>
                      <wps:spPr>
                        <a:xfrm>
                          <a:off x="0" y="0"/>
                          <a:ext cx="146050" cy="1122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4"/>
                              <w:ind w:left="20" w:right="0" w:firstLine="0"/>
                              <w:jc w:val="left"/>
                              <w:rPr>
                                <w:b/>
                                <w:sz w:val="17"/>
                              </w:rPr>
                            </w:pPr>
                            <w:r>
                              <w:rPr>
                                <w:b/>
                                <w:color w:val="231A16"/>
                                <w:sz w:val="17"/>
                              </w:rPr>
                              <w:t>Insertion</w:t>
                            </w:r>
                            <w:r>
                              <w:rPr>
                                <w:b/>
                                <w:color w:val="231A16"/>
                                <w:spacing w:val="-10"/>
                                <w:sz w:val="17"/>
                              </w:rPr>
                              <w:t> </w:t>
                            </w:r>
                            <w:r>
                              <w:rPr>
                                <w:b/>
                                <w:color w:val="231A16"/>
                                <w:spacing w:val="-2"/>
                                <w:sz w:val="17"/>
                              </w:rPr>
                              <w:t>frequency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455.577698pt;margin-top:13.40047pt;width:11.5pt;height:88.4pt;mso-position-horizontal-relative:page;mso-position-vertical-relative:paragraph;z-index:-15760896" type="#_x0000_t202" id="docshape5" filled="false" stroked="false">
                <v:textbox inset="0,0,0,0" style="layout-flow:vertical;mso-layout-flow-alt:bottom-to-top">
                  <w:txbxContent>
                    <w:p>
                      <w:pPr>
                        <w:spacing w:before="14"/>
                        <w:ind w:left="20" w:right="0" w:firstLine="0"/>
                        <w:jc w:val="left"/>
                        <w:rPr>
                          <w:b/>
                          <w:sz w:val="17"/>
                        </w:rPr>
                      </w:pPr>
                      <w:r>
                        <w:rPr>
                          <w:b/>
                          <w:color w:val="231A16"/>
                          <w:sz w:val="17"/>
                        </w:rPr>
                        <w:t>Insertion</w:t>
                      </w:r>
                      <w:r>
                        <w:rPr>
                          <w:b/>
                          <w:color w:val="231A16"/>
                          <w:spacing w:val="-10"/>
                          <w:sz w:val="17"/>
                        </w:rPr>
                        <w:t> </w:t>
                      </w:r>
                      <w:r>
                        <w:rPr>
                          <w:b/>
                          <w:color w:val="231A16"/>
                          <w:spacing w:val="-2"/>
                          <w:sz w:val="17"/>
                        </w:rPr>
                        <w:t>frequency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A16"/>
          <w:spacing w:val="-5"/>
        </w:rPr>
        <w:t>30</w:t>
      </w:r>
    </w:p>
    <w:p>
      <w:pPr>
        <w:spacing w:before="124"/>
        <w:ind w:left="8893" w:right="0" w:firstLine="0"/>
        <w:jc w:val="left"/>
        <w:rPr>
          <w:b/>
          <w:sz w:val="17"/>
        </w:rPr>
      </w:pPr>
      <w:r>
        <w:rPr>
          <w:b/>
          <w:sz w:val="17"/>
        </w:rPr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348728</wp:posOffset>
                </wp:positionH>
                <wp:positionV relativeFrom="paragraph">
                  <wp:posOffset>57220</wp:posOffset>
                </wp:positionV>
                <wp:extent cx="166370" cy="1221105"/>
                <wp:effectExtent l="0" t="0" r="0" b="0"/>
                <wp:wrapNone/>
                <wp:docPr id="11" name="Textbox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Textbox 11"/>
                      <wps:cNvSpPr txBox="1"/>
                      <wps:spPr>
                        <a:xfrm>
                          <a:off x="0" y="0"/>
                          <a:ext cx="166370" cy="12211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1"/>
                              <w:ind w:left="20"/>
                            </w:pPr>
                            <w:r>
                              <w:rPr>
                                <w:color w:val="231A16"/>
                              </w:rPr>
                              <w:t>Mutant </w:t>
                            </w:r>
                            <w:r>
                              <w:rPr>
                                <w:color w:val="231A16"/>
                                <w:spacing w:val="-2"/>
                              </w:rPr>
                              <w:t>frequency(%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.458967pt;margin-top:4.505523pt;width:13.1pt;height:96.15pt;mso-position-horizontal-relative:page;mso-position-vertical-relative:paragraph;z-index:15729664" type="#_x0000_t202" id="docshape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1"/>
                        <w:ind w:left="20"/>
                      </w:pPr>
                      <w:r>
                        <w:rPr>
                          <w:color w:val="231A16"/>
                        </w:rPr>
                        <w:t>Mutant </w:t>
                      </w:r>
                      <w:r>
                        <w:rPr>
                          <w:color w:val="231A16"/>
                          <w:spacing w:val="-2"/>
                        </w:rPr>
                        <w:t>frequency(%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color w:val="231A16"/>
          <w:spacing w:val="-5"/>
          <w:sz w:val="17"/>
        </w:rPr>
        <w:t>30</w:t>
      </w:r>
    </w:p>
    <w:p>
      <w:pPr>
        <w:pStyle w:val="BodyText"/>
        <w:spacing w:before="31"/>
      </w:pPr>
    </w:p>
    <w:p>
      <w:pPr>
        <w:pStyle w:val="BodyText"/>
        <w:ind w:left="408"/>
      </w:pPr>
      <w:r>
        <w:rPr>
          <w:color w:val="231A16"/>
          <w:spacing w:val="-5"/>
        </w:rPr>
        <w:t>20</w:t>
      </w:r>
    </w:p>
    <w:p>
      <w:pPr>
        <w:spacing w:before="34"/>
        <w:ind w:left="8893" w:right="0" w:firstLine="0"/>
        <w:jc w:val="left"/>
        <w:rPr>
          <w:b/>
          <w:sz w:val="17"/>
        </w:rPr>
      </w:pPr>
      <w:r>
        <w:rPr>
          <w:b/>
          <w:color w:val="231A16"/>
          <w:spacing w:val="-5"/>
          <w:sz w:val="17"/>
        </w:rPr>
        <w:t>20</w:t>
      </w:r>
    </w:p>
    <w:p>
      <w:pPr>
        <w:pStyle w:val="BodyText"/>
        <w:spacing w:before="156"/>
        <w:rPr>
          <w:sz w:val="17"/>
        </w:rPr>
      </w:pPr>
    </w:p>
    <w:p>
      <w:pPr>
        <w:tabs>
          <w:tab w:pos="8890" w:val="left" w:leader="none"/>
        </w:tabs>
        <w:spacing w:before="0"/>
        <w:ind w:left="408" w:right="0" w:firstLine="0"/>
        <w:jc w:val="left"/>
        <w:rPr>
          <w:b/>
          <w:position w:val="-6"/>
          <w:sz w:val="17"/>
        </w:rPr>
      </w:pPr>
      <w:r>
        <w:rPr>
          <w:b/>
          <w:color w:val="231A16"/>
          <w:spacing w:val="-5"/>
          <w:sz w:val="20"/>
        </w:rPr>
        <w:t>10</w:t>
      </w:r>
      <w:r>
        <w:rPr>
          <w:b/>
          <w:color w:val="231A16"/>
          <w:sz w:val="20"/>
        </w:rPr>
        <w:tab/>
      </w:r>
      <w:r>
        <w:rPr>
          <w:b/>
          <w:color w:val="231A16"/>
          <w:spacing w:val="-5"/>
          <w:position w:val="-6"/>
          <w:sz w:val="17"/>
        </w:rPr>
        <w:t>10</w:t>
      </w:r>
    </w:p>
    <w:p>
      <w:pPr>
        <w:pStyle w:val="BodyText"/>
        <w:spacing w:before="186"/>
      </w:pPr>
    </w:p>
    <w:p>
      <w:pPr>
        <w:pStyle w:val="BodyText"/>
        <w:spacing w:after="0"/>
        <w:sectPr>
          <w:type w:val="continuous"/>
          <w:pgSz w:w="13070" w:h="4680" w:orient="landscape"/>
          <w:pgMar w:top="460" w:bottom="0" w:left="566" w:right="1417"/>
        </w:sectPr>
      </w:pPr>
    </w:p>
    <w:p>
      <w:pPr>
        <w:pStyle w:val="BodyText"/>
        <w:spacing w:line="205" w:lineRule="exact" w:before="102"/>
        <w:ind w:left="43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6144680</wp:posOffset>
                </wp:positionH>
                <wp:positionV relativeFrom="page">
                  <wp:posOffset>756552</wp:posOffset>
                </wp:positionV>
                <wp:extent cx="1407160" cy="1832610"/>
                <wp:effectExtent l="0" t="0" r="0" b="0"/>
                <wp:wrapNone/>
                <wp:docPr id="12" name="Group 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" name="Group 12"/>
                      <wpg:cNvGrpSpPr/>
                      <wpg:grpSpPr>
                        <a:xfrm>
                          <a:off x="0" y="0"/>
                          <a:ext cx="1407160" cy="1832610"/>
                          <a:chExt cx="1407160" cy="1832610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246023" y="147699"/>
                            <a:ext cx="982980" cy="16713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82980" h="1671320">
                                <a:moveTo>
                                  <a:pt x="9286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71231"/>
                                </a:lnTo>
                                <a:lnTo>
                                  <a:pt x="92862" y="1671231"/>
                                </a:lnTo>
                                <a:lnTo>
                                  <a:pt x="92862" y="0"/>
                                </a:lnTo>
                                <a:close/>
                              </a:path>
                              <a:path w="982980" h="1671320">
                                <a:moveTo>
                                  <a:pt x="389255" y="183489"/>
                                </a:moveTo>
                                <a:lnTo>
                                  <a:pt x="296392" y="183489"/>
                                </a:lnTo>
                                <a:lnTo>
                                  <a:pt x="296392" y="1671231"/>
                                </a:lnTo>
                                <a:lnTo>
                                  <a:pt x="389255" y="1671231"/>
                                </a:lnTo>
                                <a:lnTo>
                                  <a:pt x="389255" y="183489"/>
                                </a:lnTo>
                                <a:close/>
                              </a:path>
                              <a:path w="982980" h="1671320">
                                <a:moveTo>
                                  <a:pt x="685647" y="788873"/>
                                </a:moveTo>
                                <a:lnTo>
                                  <a:pt x="592772" y="788873"/>
                                </a:lnTo>
                                <a:lnTo>
                                  <a:pt x="592772" y="1671231"/>
                                </a:lnTo>
                                <a:lnTo>
                                  <a:pt x="685647" y="1671231"/>
                                </a:lnTo>
                                <a:lnTo>
                                  <a:pt x="685647" y="788873"/>
                                </a:lnTo>
                                <a:close/>
                              </a:path>
                              <a:path w="982980" h="1671320">
                                <a:moveTo>
                                  <a:pt x="982510" y="1285570"/>
                                </a:moveTo>
                                <a:lnTo>
                                  <a:pt x="889165" y="1285570"/>
                                </a:lnTo>
                                <a:lnTo>
                                  <a:pt x="889165" y="1671243"/>
                                </a:lnTo>
                                <a:lnTo>
                                  <a:pt x="982510" y="1671243"/>
                                </a:lnTo>
                                <a:lnTo>
                                  <a:pt x="982510" y="128557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332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23084" y="0"/>
                            <a:ext cx="1270" cy="1827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27530">
                                <a:moveTo>
                                  <a:pt x="0" y="0"/>
                                </a:moveTo>
                                <a:lnTo>
                                  <a:pt x="0" y="1827479"/>
                                </a:lnTo>
                              </a:path>
                            </a:pathLst>
                          </a:custGeom>
                          <a:solidFill>
                            <a:srgbClr val="22191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23080" y="6"/>
                            <a:ext cx="1270" cy="18275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827530">
                                <a:moveTo>
                                  <a:pt x="0" y="182747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34615" y="463345"/>
                            <a:ext cx="501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165" h="0">
                                <a:moveTo>
                                  <a:pt x="0" y="0"/>
                                </a:moveTo>
                                <a:lnTo>
                                  <a:pt x="5008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33176" y="915088"/>
                            <a:ext cx="501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165" h="0">
                                <a:moveTo>
                                  <a:pt x="0" y="0"/>
                                </a:moveTo>
                                <a:lnTo>
                                  <a:pt x="5008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3176" y="1351842"/>
                            <a:ext cx="501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165" h="0">
                                <a:moveTo>
                                  <a:pt x="0" y="0"/>
                                </a:moveTo>
                                <a:lnTo>
                                  <a:pt x="5008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3115" y="81818"/>
                            <a:ext cx="501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165" h="0">
                                <a:moveTo>
                                  <a:pt x="0" y="0"/>
                                </a:moveTo>
                                <a:lnTo>
                                  <a:pt x="50088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4762" y="1824837"/>
                            <a:ext cx="139763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97635" h="3175">
                                <a:moveTo>
                                  <a:pt x="1397241" y="0"/>
                                </a:moveTo>
                                <a:lnTo>
                                  <a:pt x="0" y="2641"/>
                                </a:lnTo>
                              </a:path>
                            </a:pathLst>
                          </a:custGeom>
                          <a:solidFill>
                            <a:srgbClr val="22191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4762" y="1824844"/>
                            <a:ext cx="1397635" cy="3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97635" h="3175">
                                <a:moveTo>
                                  <a:pt x="0" y="2641"/>
                                </a:moveTo>
                                <a:lnTo>
                                  <a:pt x="1397241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22191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83.833099pt;margin-top:59.571091pt;width:110.8pt;height:144.3pt;mso-position-horizontal-relative:page;mso-position-vertical-relative:page;z-index:15729152" id="docshapegroup7" coordorigin="9677,1191" coordsize="2216,2886">
                <v:shape style="position:absolute;left:10064;top:1424;width:1548;height:2632" id="docshape8" coordorigin="10064,1424" coordsize="1548,2632" path="m10210,1424l10064,1424,10064,4056,10210,4056,10210,1424xm10677,1713l10531,1713,10531,4056,10677,4056,10677,1713xm11144,2666l10998,2666,10998,4056,11144,4056,11144,2666xm11611,3449l11464,3449,11464,4056,11611,4056,11611,3449xe" filled="true" fillcolor="#da332b" stroked="false">
                  <v:path arrowok="t"/>
                  <v:fill type="solid"/>
                </v:shape>
                <v:shape style="position:absolute;left:9713;top:1191;width:2;height:2878" id="docshape9" coordorigin="9713,1191" coordsize="0,2878" path="m9713,1191l9713,4069e" filled="true" fillcolor="#221915" stroked="false">
                  <v:path arrowok="t"/>
                  <v:fill type="solid"/>
                </v:shape>
                <v:line style="position:absolute" from="9713,4069" to="9713,1191" stroked="true" strokeweight=".75pt" strokecolor="#221915">
                  <v:stroke dashstyle="solid"/>
                </v:line>
                <v:line style="position:absolute" from="9731,1921" to="9810,1921" stroked="true" strokeweight=".75pt" strokecolor="#221915">
                  <v:stroke dashstyle="solid"/>
                </v:line>
                <v:line style="position:absolute" from="9729,2633" to="9808,2633" stroked="true" strokeweight=".75pt" strokecolor="#221915">
                  <v:stroke dashstyle="solid"/>
                </v:line>
                <v:line style="position:absolute" from="9729,3320" to="9808,3320" stroked="true" strokeweight=".75pt" strokecolor="#221915">
                  <v:stroke dashstyle="solid"/>
                </v:line>
                <v:line style="position:absolute" from="9729,1320" to="9808,1320" stroked="true" strokeweight=".75pt" strokecolor="#221915">
                  <v:stroke dashstyle="solid"/>
                </v:line>
                <v:shape style="position:absolute;left:9684;top:4065;width:2201;height:5" id="docshape10" coordorigin="9684,4065" coordsize="2201,5" path="m11885,4065l9684,4069e" filled="true" fillcolor="#221915" stroked="false">
                  <v:path arrowok="t"/>
                  <v:fill type="solid"/>
                </v:shape>
                <v:line style="position:absolute" from="9684,4069" to="11885,4065" stroked="true" strokeweight=".75pt" strokecolor="#221915">
                  <v:stroke dashstyle="solid"/>
                </v:line>
                <w10:wrap type="none"/>
              </v:group>
            </w:pict>
          </mc:Fallback>
        </mc:AlternateContent>
      </w:r>
      <w:r>
        <w:rPr>
          <w:color w:val="231A16"/>
          <w:spacing w:val="-10"/>
        </w:rPr>
        <w:t>0</w:t>
      </w:r>
    </w:p>
    <w:p>
      <w:pPr>
        <w:pStyle w:val="BodyText"/>
        <w:tabs>
          <w:tab w:pos="1453" w:val="left" w:leader="none"/>
          <w:tab w:pos="1969" w:val="left" w:leader="none"/>
          <w:tab w:pos="2485" w:val="left" w:leader="none"/>
          <w:tab w:pos="3001" w:val="left" w:leader="none"/>
          <w:tab w:pos="3518" w:val="left" w:leader="none"/>
          <w:tab w:pos="4034" w:val="left" w:leader="none"/>
          <w:tab w:pos="4550" w:val="left" w:leader="none"/>
          <w:tab w:pos="5066" w:val="left" w:leader="none"/>
          <w:tab w:pos="5548" w:val="left" w:leader="none"/>
          <w:tab w:pos="6124" w:val="left" w:leader="none"/>
          <w:tab w:pos="6640" w:val="left" w:leader="none"/>
          <w:tab w:pos="7087" w:val="left" w:leader="none"/>
        </w:tabs>
        <w:spacing w:line="205" w:lineRule="exact"/>
        <w:ind w:left="936"/>
      </w:pPr>
      <w:r>
        <w:rPr>
          <w:color w:val="231A16"/>
          <w:spacing w:val="-5"/>
        </w:rPr>
        <w:t>d1</w:t>
      </w:r>
      <w:r>
        <w:rPr>
          <w:color w:val="231A16"/>
        </w:rPr>
        <w:tab/>
      </w:r>
      <w:r>
        <w:rPr>
          <w:color w:val="231A16"/>
          <w:spacing w:val="-5"/>
        </w:rPr>
        <w:t>d2</w:t>
      </w:r>
      <w:r>
        <w:rPr>
          <w:color w:val="231A16"/>
        </w:rPr>
        <w:tab/>
      </w:r>
      <w:r>
        <w:rPr>
          <w:color w:val="231A16"/>
          <w:spacing w:val="-5"/>
        </w:rPr>
        <w:t>d3</w:t>
      </w:r>
      <w:r>
        <w:rPr>
          <w:color w:val="231A16"/>
        </w:rPr>
        <w:tab/>
      </w:r>
      <w:r>
        <w:rPr>
          <w:color w:val="231A16"/>
          <w:spacing w:val="-5"/>
        </w:rPr>
        <w:t>d4</w:t>
      </w:r>
      <w:r>
        <w:rPr>
          <w:color w:val="231A16"/>
        </w:rPr>
        <w:tab/>
      </w:r>
      <w:r>
        <w:rPr>
          <w:color w:val="231A16"/>
          <w:spacing w:val="-5"/>
        </w:rPr>
        <w:t>d5</w:t>
      </w:r>
      <w:r>
        <w:rPr>
          <w:color w:val="231A16"/>
        </w:rPr>
        <w:tab/>
      </w:r>
      <w:r>
        <w:rPr>
          <w:color w:val="231A16"/>
          <w:spacing w:val="-5"/>
        </w:rPr>
        <w:t>d6</w:t>
      </w:r>
      <w:r>
        <w:rPr>
          <w:color w:val="231A16"/>
        </w:rPr>
        <w:tab/>
      </w:r>
      <w:r>
        <w:rPr>
          <w:color w:val="231A16"/>
          <w:spacing w:val="-5"/>
        </w:rPr>
        <w:t>d7</w:t>
      </w:r>
      <w:r>
        <w:rPr>
          <w:color w:val="231A16"/>
        </w:rPr>
        <w:tab/>
      </w:r>
      <w:r>
        <w:rPr>
          <w:color w:val="231A16"/>
          <w:spacing w:val="-5"/>
        </w:rPr>
        <w:t>d8</w:t>
      </w:r>
      <w:r>
        <w:rPr>
          <w:color w:val="231A16"/>
        </w:rPr>
        <w:tab/>
      </w:r>
      <w:r>
        <w:rPr>
          <w:color w:val="231A16"/>
          <w:spacing w:val="-5"/>
        </w:rPr>
        <w:t>d9</w:t>
      </w:r>
      <w:r>
        <w:rPr>
          <w:color w:val="231A16"/>
        </w:rPr>
        <w:tab/>
      </w:r>
      <w:r>
        <w:rPr>
          <w:color w:val="231A16"/>
          <w:spacing w:val="-5"/>
        </w:rPr>
        <w:t>d&gt;9</w:t>
      </w:r>
      <w:r>
        <w:rPr>
          <w:color w:val="231A16"/>
        </w:rPr>
        <w:tab/>
      </w:r>
      <w:r>
        <w:rPr>
          <w:color w:val="231A16"/>
          <w:spacing w:val="-5"/>
        </w:rPr>
        <w:t>i1</w:t>
      </w:r>
      <w:r>
        <w:rPr>
          <w:color w:val="231A16"/>
        </w:rPr>
        <w:tab/>
      </w:r>
      <w:r>
        <w:rPr>
          <w:color w:val="231A16"/>
          <w:spacing w:val="-5"/>
        </w:rPr>
        <w:t>i2</w:t>
      </w:r>
      <w:r>
        <w:rPr>
          <w:color w:val="231A16"/>
        </w:rPr>
        <w:tab/>
      </w:r>
      <w:r>
        <w:rPr>
          <w:color w:val="231A16"/>
          <w:spacing w:val="-4"/>
        </w:rPr>
        <w:t>i&gt;10</w:t>
      </w:r>
    </w:p>
    <w:p>
      <w:pPr>
        <w:spacing w:before="94"/>
        <w:ind w:left="438" w:right="0" w:firstLine="0"/>
        <w:jc w:val="left"/>
        <w:rPr>
          <w:b/>
          <w:sz w:val="17"/>
        </w:rPr>
      </w:pPr>
      <w:r>
        <w:rPr/>
        <w:br w:type="column"/>
      </w:r>
      <w:r>
        <w:rPr>
          <w:b/>
          <w:color w:val="231A16"/>
          <w:spacing w:val="-10"/>
          <w:sz w:val="17"/>
        </w:rPr>
        <w:t>0</w:t>
      </w:r>
    </w:p>
    <w:p>
      <w:pPr>
        <w:pStyle w:val="BodyText"/>
        <w:tabs>
          <w:tab w:pos="1487" w:val="left" w:leader="none"/>
          <w:tab w:pos="1921" w:val="left" w:leader="none"/>
          <w:tab w:pos="2415" w:val="left" w:leader="none"/>
        </w:tabs>
        <w:spacing w:before="12"/>
        <w:ind w:left="999"/>
      </w:pPr>
      <w:r>
        <w:rPr>
          <w:color w:val="060201"/>
          <w:spacing w:val="-10"/>
        </w:rPr>
        <w:t>A</w:t>
      </w:r>
      <w:r>
        <w:rPr>
          <w:color w:val="060201"/>
        </w:rPr>
        <w:tab/>
      </w:r>
      <w:r>
        <w:rPr>
          <w:color w:val="060201"/>
          <w:spacing w:val="-10"/>
        </w:rPr>
        <w:t>T</w:t>
      </w:r>
      <w:r>
        <w:rPr>
          <w:color w:val="060201"/>
        </w:rPr>
        <w:tab/>
      </w:r>
      <w:r>
        <w:rPr>
          <w:color w:val="060201"/>
          <w:spacing w:val="-10"/>
        </w:rPr>
        <w:t>C</w:t>
      </w:r>
      <w:r>
        <w:rPr>
          <w:color w:val="060201"/>
        </w:rPr>
        <w:tab/>
      </w:r>
      <w:r>
        <w:rPr>
          <w:color w:val="060201"/>
          <w:spacing w:val="-10"/>
        </w:rPr>
        <w:t>G</w:t>
      </w:r>
    </w:p>
    <w:sectPr>
      <w:type w:val="continuous"/>
      <w:pgSz w:w="13070" w:h="4680" w:orient="landscape"/>
      <w:pgMar w:top="460" w:bottom="0" w:left="566" w:right="1417"/>
      <w:cols w:num="2" w:equalWidth="0">
        <w:col w:w="7497" w:space="1001"/>
        <w:col w:w="2589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b/>
      <w:bCs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4</dc:title>
  <dcterms:created xsi:type="dcterms:W3CDTF">2025-02-20T03:19:33Z</dcterms:created>
  <dcterms:modified xsi:type="dcterms:W3CDTF">2025-02-20T03:1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9T00:00:00Z</vt:filetime>
  </property>
  <property fmtid="{D5CDD505-2E9C-101B-9397-08002B2CF9AE}" pid="3" name="Creator">
    <vt:lpwstr>Adobe Illustrator 24.0 (Windows)</vt:lpwstr>
  </property>
  <property fmtid="{D5CDD505-2E9C-101B-9397-08002B2CF9AE}" pid="4" name="LastSaved">
    <vt:filetime>2025-02-20T00:00:00Z</vt:filetime>
  </property>
  <property fmtid="{D5CDD505-2E9C-101B-9397-08002B2CF9AE}" pid="5" name="Producer">
    <vt:lpwstr>Adobe PDF library 15.00</vt:lpwstr>
  </property>
</Properties>
</file>